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lang w:val="en-GB"/>
        </w:rPr>
        <w:t>Online Resource</w:t>
      </w:r>
      <w:r>
        <w:rPr/>
        <w:t xml:space="preserve"> 1. Comparison of included studies in present study with previously published systematic review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129"/>
        <w:gridCol w:w="1131"/>
        <w:gridCol w:w="1140"/>
        <w:gridCol w:w="1134"/>
        <w:gridCol w:w="3006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Van Dijk 20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Jackson 20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Balasubra 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Sanchez 201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GB"/>
              </w:rPr>
              <w:t>Reason for exclusion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Alonso 20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Al Sahaf 20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vertAlign w:val="superscript"/>
                <w:lang w:val="en-GB" w:eastAsia="en-US"/>
              </w:rPr>
            </w:pPr>
            <w:r>
              <w:rPr>
                <w:vertAlign w:val="superscript"/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No outpatient treatment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Biondo 20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Estrada 20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Etzioni 20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Isacson 20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Joliat 20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Lombardo 19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nly colonoscopy diagnosis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Lorente 20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Lutwak 20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ali 20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artin Gil 20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izuki 20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7% right-sided diverticulitis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ra Lopez 20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verlap in patient cohort Mora Lopez 2017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ra Lopez 20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ya 20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ya 20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Park 20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nly right-sided diverticulitis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Pelaez 20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Ridgway 20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No outpatient treatment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Rodriguez 20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Rodriguez 20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Rueda 20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Sirany 20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Unlu 20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 studi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9 studi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 stud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1 studies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5:48:00Z</dcterms:created>
  <dc:creator>Stefan van Dijk</dc:creator>
  <dc:description/>
  <cp:keywords/>
  <dc:language>en-US</dc:language>
  <cp:lastModifiedBy>Stefan van Dijk</cp:lastModifiedBy>
  <dcterms:modified xsi:type="dcterms:W3CDTF">2018-01-04T16:11:00Z</dcterms:modified>
  <cp:revision>2</cp:revision>
  <dc:subject/>
  <dc:title/>
</cp:coreProperties>
</file>